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11753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ppendix. Measurement Items</w:t>
      </w:r>
    </w:p>
    <w:p w14:paraId="19D8C43D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This study employed a structured questionnaire to measure all constructs. All items were adapted from prior UTAUT2-based studies and modified to fit the context of DeepSeek use in academic learning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3E4C1F">
        <w:rPr>
          <w:rFonts w:ascii="Times New Roman" w:eastAsia="宋体" w:hAnsi="Times New Roman" w:cs="Times New Roman" w:hint="eastAsia"/>
          <w:sz w:val="24"/>
        </w:rPr>
        <w:t>Unless otherwise specified, all items were measured using a seven-point Likert scale ranging from 1 = strongly disagree to 7 = strongly agree.</w:t>
      </w:r>
    </w:p>
    <w:p w14:paraId="2BED2005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42F21AB6" w14:textId="77777777" w:rsidR="004D468C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1. Demographic Information</w:t>
      </w:r>
    </w:p>
    <w:p w14:paraId="5CF7891D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Gender: Male / Female</w:t>
      </w:r>
    </w:p>
    <w:p w14:paraId="1F5404F0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ge: Under 19 / 20</w:t>
      </w:r>
      <w:r w:rsidRPr="003E4C1F">
        <w:rPr>
          <w:rFonts w:ascii="Times New Roman" w:eastAsia="宋体" w:hAnsi="Times New Roman" w:cs="Times New Roman" w:hint="eastAsia"/>
          <w:sz w:val="24"/>
        </w:rPr>
        <w:t>–</w:t>
      </w:r>
      <w:r w:rsidRPr="003E4C1F">
        <w:rPr>
          <w:rFonts w:ascii="Times New Roman" w:eastAsia="宋体" w:hAnsi="Times New Roman" w:cs="Times New Roman" w:hint="eastAsia"/>
          <w:sz w:val="24"/>
        </w:rPr>
        <w:t>22 / 23</w:t>
      </w:r>
      <w:r w:rsidRPr="003E4C1F">
        <w:rPr>
          <w:rFonts w:ascii="Times New Roman" w:eastAsia="宋体" w:hAnsi="Times New Roman" w:cs="Times New Roman" w:hint="eastAsia"/>
          <w:sz w:val="24"/>
        </w:rPr>
        <w:t>–</w:t>
      </w:r>
      <w:r w:rsidRPr="003E4C1F">
        <w:rPr>
          <w:rFonts w:ascii="Times New Roman" w:eastAsia="宋体" w:hAnsi="Times New Roman" w:cs="Times New Roman" w:hint="eastAsia"/>
          <w:sz w:val="24"/>
        </w:rPr>
        <w:t>25 / Above 26</w:t>
      </w:r>
    </w:p>
    <w:p w14:paraId="754E3823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54CC8575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2. Performance Expectancy (PE)</w:t>
      </w:r>
    </w:p>
    <w:p w14:paraId="4528C553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PE1: I find DeepSeek useful for my learning.</w:t>
      </w:r>
    </w:p>
    <w:p w14:paraId="4826E99A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PE2: Using DeepSeek increases my chances of achieving things that are important to me.</w:t>
      </w:r>
    </w:p>
    <w:p w14:paraId="17DC9ABB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PE3: Using DeepSeek helps me accomplish learning-related tasks more quickly.</w:t>
      </w:r>
    </w:p>
    <w:p w14:paraId="0528ACFD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PE4: Using DeepSeek improves my learning efficiency.</w:t>
      </w:r>
    </w:p>
    <w:p w14:paraId="04810A1B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656D5704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3. Effort Expectancy (EE)</w:t>
      </w:r>
    </w:p>
    <w:p w14:paraId="2EB030E9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EE1: Learning how to use DeepSeek is easy for me.</w:t>
      </w:r>
    </w:p>
    <w:p w14:paraId="3851292C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EE2: My interaction with DeepSeek is clear and understandable.</w:t>
      </w:r>
    </w:p>
    <w:p w14:paraId="1CA53E40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EE3: I find DeepSeek easy to use.</w:t>
      </w:r>
    </w:p>
    <w:p w14:paraId="0A51D8BF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EE4: It is easy for me to become skillful at using DeepSeek.</w:t>
      </w:r>
    </w:p>
    <w:p w14:paraId="00F4D369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4B5F0337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4. Social Influence (SI)</w:t>
      </w:r>
    </w:p>
    <w:p w14:paraId="170B24EF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SI1: People who are important to me think that I should use DeepSeek in my learning.</w:t>
      </w:r>
    </w:p>
    <w:p w14:paraId="21949C80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SI2: People who influence my behavior think that I should use DeepSeek.</w:t>
      </w:r>
    </w:p>
    <w:p w14:paraId="5D448C67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SI3: People whose opinions I value prefer that I use DeepSeek in my learning.</w:t>
      </w:r>
    </w:p>
    <w:p w14:paraId="29CB2436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7138E875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5. Facilitating Conditions (FC)</w:t>
      </w:r>
    </w:p>
    <w:p w14:paraId="2F3ABD3A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FC1: I have the resources necessary to use DeepSeek in my learning.</w:t>
      </w:r>
    </w:p>
    <w:p w14:paraId="7B7A231F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FC2: I have the knowledge necessary to use DeepSeek.</w:t>
      </w:r>
    </w:p>
    <w:p w14:paraId="17A2604A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FC3: DeepSeek is compatible with other technologies I use.</w:t>
      </w:r>
    </w:p>
    <w:p w14:paraId="4B54AC75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FC4: I can get help from others when I have difficulties using DeepSeek.</w:t>
      </w:r>
    </w:p>
    <w:p w14:paraId="0A68D97A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736BD00B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6. Hedonic Motivation (HM)</w:t>
      </w:r>
    </w:p>
    <w:p w14:paraId="0A193514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HM1: Using DeepSeek in my learning is fun.</w:t>
      </w:r>
    </w:p>
    <w:p w14:paraId="0415F625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HM2: Using DeepSeek is enjoyable.</w:t>
      </w:r>
    </w:p>
    <w:p w14:paraId="59908D8E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HM3: Using DeepSeek in learning is exciting.</w:t>
      </w:r>
    </w:p>
    <w:p w14:paraId="19936F8F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482B74CD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7. Price Value (PV)</w:t>
      </w:r>
    </w:p>
    <w:p w14:paraId="462CAA9F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PV1: DeepSeek is reasonably priced.</w:t>
      </w:r>
    </w:p>
    <w:p w14:paraId="3A9A80E9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PV2: The benefits of using DeepSeek are worth the cost.</w:t>
      </w:r>
    </w:p>
    <w:p w14:paraId="54503ABE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PV3: DeepSeek provides good value for money.</w:t>
      </w:r>
    </w:p>
    <w:p w14:paraId="24EA6B88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502C1872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8. Habit (HT)</w:t>
      </w:r>
    </w:p>
    <w:p w14:paraId="46B2B7AA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HT1: Using DeepSeek has become a habit for me.</w:t>
      </w:r>
    </w:p>
    <w:p w14:paraId="513CBDF6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HT2: I am addicted to using DeepSeek.</w:t>
      </w:r>
    </w:p>
    <w:p w14:paraId="225071F7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HT3: I feel the need to use DeepSeek.</w:t>
      </w:r>
    </w:p>
    <w:p w14:paraId="0330E448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HT4: Using DeepSeek has become natural to me.</w:t>
      </w:r>
    </w:p>
    <w:p w14:paraId="05B23F94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223DC4B2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9. Behavioral Intention (BI)</w:t>
      </w:r>
    </w:p>
    <w:p w14:paraId="36AFA66A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BI1: I intend to continue using DeepSeek in my learning in the future.</w:t>
      </w:r>
    </w:p>
    <w:p w14:paraId="0B8FFF39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BI2: I will always try to use DeepSeek in my learning.</w:t>
      </w:r>
    </w:p>
    <w:p w14:paraId="2E3EED3F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BI3: I plan to use DeepSeek frequently in my learning.</w:t>
      </w:r>
    </w:p>
    <w:p w14:paraId="3F2064ED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</w:p>
    <w:p w14:paraId="58CCA62C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A10. Use Behavior (UB)</w:t>
      </w:r>
    </w:p>
    <w:p w14:paraId="3E0FCA2A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UB1: I frequently use DeepSeek in my learning.</w:t>
      </w:r>
    </w:p>
    <w:p w14:paraId="7ECB8179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UB2: Using DeepSeek is a pleasant experience.</w:t>
      </w:r>
    </w:p>
    <w:p w14:paraId="60330574" w14:textId="77777777" w:rsidR="004D468C" w:rsidRPr="003E4C1F" w:rsidRDefault="004D468C" w:rsidP="004D468C">
      <w:pPr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UB3: I currently use DeepSeek as a learning support tool.</w:t>
      </w:r>
    </w:p>
    <w:p w14:paraId="20650EC8" w14:textId="77777777" w:rsidR="004D468C" w:rsidRPr="00F67A0D" w:rsidRDefault="004D468C" w:rsidP="004D468C">
      <w:pPr>
        <w:jc w:val="left"/>
        <w:rPr>
          <w:rFonts w:ascii="Times New Roman" w:eastAsia="宋体" w:hAnsi="Times New Roman" w:cs="Times New Roman"/>
          <w:sz w:val="24"/>
        </w:rPr>
      </w:pPr>
      <w:r w:rsidRPr="003E4C1F">
        <w:rPr>
          <w:rFonts w:ascii="Times New Roman" w:eastAsia="宋体" w:hAnsi="Times New Roman" w:cs="Times New Roman" w:hint="eastAsia"/>
          <w:sz w:val="24"/>
        </w:rPr>
        <w:t>UB4: I spend a considerable amount of time using DeepSeek in my learning.</w:t>
      </w:r>
    </w:p>
    <w:p w14:paraId="5FF4C7C0" w14:textId="77777777" w:rsidR="004073A7" w:rsidRPr="004D468C" w:rsidRDefault="004073A7">
      <w:pPr>
        <w:rPr>
          <w:rFonts w:hint="eastAsia"/>
        </w:rPr>
      </w:pPr>
    </w:p>
    <w:sectPr w:rsidR="004073A7" w:rsidRPr="004D468C" w:rsidSect="004D4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68C"/>
    <w:rsid w:val="004073A7"/>
    <w:rsid w:val="00494915"/>
    <w:rsid w:val="004D468C"/>
    <w:rsid w:val="00F7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A2B9A"/>
  <w15:chartTrackingRefBased/>
  <w15:docId w15:val="{66FAA0C3-A548-49C2-A97D-2074C29F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6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46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4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46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46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46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468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46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46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46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46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46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46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46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468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46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46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46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46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46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4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46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46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46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46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46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46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46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46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D46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146</Characters>
  <Application>Microsoft Office Word</Application>
  <DocSecurity>0</DocSecurity>
  <Lines>58</Lines>
  <Paragraphs>29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 徐</dc:creator>
  <cp:keywords/>
  <dc:description/>
  <cp:lastModifiedBy>思 徐</cp:lastModifiedBy>
  <cp:revision>1</cp:revision>
  <dcterms:created xsi:type="dcterms:W3CDTF">2026-05-02T15:52:00Z</dcterms:created>
  <dcterms:modified xsi:type="dcterms:W3CDTF">2026-05-02T15:53:00Z</dcterms:modified>
</cp:coreProperties>
</file>